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71B" w:rsidRDefault="002D571B" w:rsidP="002D571B">
      <w:pPr>
        <w:spacing w:line="360" w:lineRule="auto"/>
        <w:jc w:val="both"/>
        <w:rPr>
          <w:noProof/>
          <w:sz w:val="22"/>
          <w:lang w:val="en-US"/>
        </w:rPr>
      </w:pPr>
      <w:r w:rsidRPr="00F25BAC">
        <w:rPr>
          <w:b/>
          <w:noProof/>
          <w:sz w:val="22"/>
          <w:lang w:val="en-US"/>
        </w:rPr>
        <w:t>Table S</w:t>
      </w:r>
      <w:r>
        <w:rPr>
          <w:b/>
          <w:noProof/>
          <w:sz w:val="22"/>
          <w:lang w:val="en-US"/>
        </w:rPr>
        <w:t>2</w:t>
      </w:r>
      <w:r w:rsidRPr="00F25BAC">
        <w:rPr>
          <w:b/>
          <w:noProof/>
          <w:sz w:val="22"/>
          <w:lang w:val="en-US"/>
        </w:rPr>
        <w:t xml:space="preserve">. </w:t>
      </w:r>
      <w:r w:rsidRPr="002A0C3E">
        <w:rPr>
          <w:noProof/>
          <w:sz w:val="22"/>
          <w:lang w:val="en-US"/>
        </w:rPr>
        <w:t>sgRNAs used for the CRISPR-hSpCas9 knock-out of the LRP1 gene in HuH-7 cells.</w:t>
      </w:r>
    </w:p>
    <w:tbl>
      <w:tblPr>
        <w:tblW w:w="6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3"/>
        <w:gridCol w:w="3996"/>
        <w:gridCol w:w="1471"/>
      </w:tblGrid>
      <w:tr w:rsidR="002D571B" w:rsidRPr="002A0C3E" w:rsidTr="002461FC">
        <w:trPr>
          <w:trHeight w:val="347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71B" w:rsidRPr="002A0C3E" w:rsidRDefault="002D571B" w:rsidP="002461F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proofErr w:type="spellStart"/>
            <w:r w:rsidRPr="002A0C3E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fr-FR" w:eastAsia="de-DE"/>
              </w:rPr>
              <w:t>sgRNA</w:t>
            </w:r>
            <w:proofErr w:type="spellEnd"/>
          </w:p>
        </w:tc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71B" w:rsidRPr="002A0C3E" w:rsidRDefault="002D571B" w:rsidP="002461F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proofErr w:type="spellStart"/>
            <w:r w:rsidRPr="002A0C3E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fr-FR" w:eastAsia="de-DE"/>
              </w:rPr>
              <w:t>sequence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71B" w:rsidRPr="002A0C3E" w:rsidRDefault="002D571B" w:rsidP="002461F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2A0C3E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fr-FR" w:eastAsia="de-DE"/>
              </w:rPr>
              <w:t>location</w:t>
            </w:r>
          </w:p>
        </w:tc>
      </w:tr>
      <w:tr w:rsidR="002D571B" w:rsidRPr="002A0C3E" w:rsidTr="002461FC">
        <w:trPr>
          <w:trHeight w:val="29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71B" w:rsidRPr="002A0C3E" w:rsidRDefault="002D571B" w:rsidP="002461F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2A0C3E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fr-FR" w:eastAsia="de-DE"/>
              </w:rPr>
              <w:t>LRP1_fwd</w:t>
            </w:r>
          </w:p>
        </w:tc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71B" w:rsidRPr="002A0C3E" w:rsidRDefault="002D571B" w:rsidP="002461F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2A0C3E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fr-FR" w:eastAsia="de-DE"/>
              </w:rPr>
              <w:t>CACCGGCATGGACGGCTCAGATGAG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71B" w:rsidRPr="002A0C3E" w:rsidRDefault="002D571B" w:rsidP="002461F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2A0C3E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fr-FR" w:eastAsia="de-DE"/>
              </w:rPr>
              <w:t>Exon 3</w:t>
            </w:r>
          </w:p>
        </w:tc>
      </w:tr>
      <w:tr w:rsidR="002D571B" w:rsidRPr="002A0C3E" w:rsidTr="002461FC">
        <w:trPr>
          <w:trHeight w:val="29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71B" w:rsidRPr="002A0C3E" w:rsidRDefault="002D571B" w:rsidP="002461F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2A0C3E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fr-FR" w:eastAsia="de-DE"/>
              </w:rPr>
              <w:t>LRP1_rev</w:t>
            </w:r>
          </w:p>
        </w:tc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71B" w:rsidRPr="002A0C3E" w:rsidRDefault="002D571B" w:rsidP="002461F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de-DE"/>
              </w:rPr>
            </w:pPr>
            <w:r w:rsidRPr="002A0C3E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fr-FR" w:eastAsia="de-DE"/>
              </w:rPr>
              <w:t>AAACCTCATCTGAGCCGTCCATGC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571B" w:rsidRPr="002A0C3E" w:rsidRDefault="002D571B" w:rsidP="002461FC">
            <w:pPr>
              <w:rPr>
                <w:rFonts w:ascii="Arial" w:hAnsi="Arial" w:cs="Arial"/>
                <w:sz w:val="36"/>
                <w:szCs w:val="36"/>
                <w:lang w:eastAsia="de-DE"/>
              </w:rPr>
            </w:pPr>
          </w:p>
        </w:tc>
      </w:tr>
    </w:tbl>
    <w:p w:rsidR="00CA7769" w:rsidRDefault="00CA7769">
      <w:bookmarkStart w:id="0" w:name="_GoBack"/>
      <w:bookmarkEnd w:id="0"/>
    </w:p>
    <w:sectPr w:rsidR="00CA77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71B"/>
    <w:rsid w:val="002D571B"/>
    <w:rsid w:val="00CA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4F39B"/>
  <w15:chartTrackingRefBased/>
  <w15:docId w15:val="{23E54B6B-CB77-4668-9D40-353111D3E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57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Friedemann</dc:creator>
  <cp:keywords/>
  <dc:description/>
  <cp:lastModifiedBy>Weber, Friedemann</cp:lastModifiedBy>
  <cp:revision>1</cp:revision>
  <dcterms:created xsi:type="dcterms:W3CDTF">2023-04-04T17:48:00Z</dcterms:created>
  <dcterms:modified xsi:type="dcterms:W3CDTF">2023-04-04T17:48:00Z</dcterms:modified>
</cp:coreProperties>
</file>